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266F4" w14:textId="758E9EDF" w:rsidR="008D525E" w:rsidRDefault="009E204C">
      <w:r>
        <w:rPr>
          <w:noProof/>
        </w:rPr>
        <mc:AlternateContent>
          <mc:Choice Requires="wpc">
            <w:drawing>
              <wp:inline distT="0" distB="0" distL="0" distR="0" wp14:anchorId="7B71DABA" wp14:editId="610A38FB">
                <wp:extent cx="5274310" cy="3193077"/>
                <wp:effectExtent l="0" t="0" r="231140" b="140970"/>
                <wp:docPr id="1" name="画布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4" name="文本框 4"/>
                        <wps:cNvSpPr txBox="1"/>
                        <wps:spPr>
                          <a:xfrm>
                            <a:off x="189707" y="2642775"/>
                            <a:ext cx="5049822" cy="6972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E7BACBE" w14:textId="77777777" w:rsidR="009E204C" w:rsidRPr="00C442FC" w:rsidRDefault="009E204C" w:rsidP="009E204C">
                              <w:pPr>
                                <w:spacing w:line="360" w:lineRule="auto"/>
                                <w:ind w:firstLineChars="200" w:firstLine="400"/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F58C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Supplementary</w:t>
                              </w:r>
                              <w:r w:rsidRPr="0041279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442FC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Figure 1</w:t>
                              </w:r>
                              <w:r w:rsidRPr="00C442FC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>. Distribution of the number of harvested lymph nodes in two cohorts.  (ELNs count: examined lymph nodes count.)</w:t>
                              </w:r>
                            </w:p>
                            <w:p w14:paraId="299EB8FC" w14:textId="77777777" w:rsidR="009E204C" w:rsidRPr="00723015" w:rsidRDefault="009E204C" w:rsidP="009E204C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72301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nd the SEER database. ELN, examined lymph nod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239" tIns="45619" rIns="91239" bIns="45619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1" name="图片 11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4779" y="497445"/>
                            <a:ext cx="2520000" cy="20990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2" name="图片 112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82275" y="497453"/>
                            <a:ext cx="2520000" cy="20990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4" name="文本框 4"/>
                        <wps:cNvSpPr txBox="1"/>
                        <wps:spPr>
                          <a:xfrm>
                            <a:off x="2872400" y="221220"/>
                            <a:ext cx="316865" cy="1822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1D05952" w14:textId="77777777" w:rsidR="009E204C" w:rsidRPr="0002777F" w:rsidRDefault="009E204C" w:rsidP="009E204C">
                              <w:pPr>
                                <w:spacing w:line="180" w:lineRule="exact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02777F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83494" tIns="41746" rIns="83494" bIns="41746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文本框 4"/>
                        <wps:cNvSpPr txBox="1"/>
                        <wps:spPr>
                          <a:xfrm>
                            <a:off x="183175" y="189470"/>
                            <a:ext cx="316230" cy="1835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2E07460" w14:textId="77777777" w:rsidR="009E204C" w:rsidRDefault="009E204C" w:rsidP="009E204C">
                              <w:pPr>
                                <w:spacing w:line="180" w:lineRule="exact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="horz" wrap="square" lIns="83494" tIns="41746" rIns="83494" bIns="41746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B71DABA" id="画布 1" o:spid="_x0000_s1026" editas="canvas" style="width:415.3pt;height:251.4pt;mso-position-horizontal-relative:char;mso-position-vertical-relative:line" coordsize="52743,31927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43;height:31927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4" o:spid="_x0000_s1028" type="#_x0000_t202" style="position:absolute;left:1897;top:26427;width:50498;height:6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" fillcolor="white [3201]" stroked="f" strokeweight=".5pt">
                  <v:textbox inset="2.53442mm,1.2672mm,2.53442mm,1.2672mm">
                    <w:txbxContent>
                      <w:p w14:paraId="3E7BACBE" w14:textId="77777777" w:rsidR="009E204C" w:rsidRPr="00C442FC" w:rsidRDefault="009E204C" w:rsidP="009E204C">
                        <w:pPr>
                          <w:spacing w:line="360" w:lineRule="auto"/>
                          <w:ind w:firstLineChars="200" w:firstLine="400"/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</w:pPr>
                        <w:r w:rsidRPr="002F58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Supplementary</w:t>
                        </w:r>
                        <w:r w:rsidRPr="0041279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C442FC"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Figure 1</w:t>
                        </w:r>
                        <w:r w:rsidRPr="00C442FC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>. Distribution of the number of harvested lymph nodes in two cohorts.  (ELNs count: examined lymph nodes count.)</w:t>
                        </w:r>
                      </w:p>
                      <w:p w14:paraId="299EB8FC" w14:textId="77777777" w:rsidR="009E204C" w:rsidRPr="00723015" w:rsidRDefault="009E204C" w:rsidP="009E204C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2301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nd the SEER database. ELN, examined lymph node.</w:t>
                        </w:r>
                      </w:p>
                    </w:txbxContent>
                  </v:textbox>
                </v:shape>
                <v:shape id="图片 111" o:spid="_x0000_s1029" type="#_x0000_t75" style="position:absolute;left:1047;top:4974;width:25200;height:20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">
                  <v:imagedata r:id="rId6" o:title=""/>
                </v:shape>
                <v:shape id="图片 112" o:spid="_x0000_s1030" type="#_x0000_t75" style="position:absolute;left:29822;top:4974;width:25200;height:20991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">
                  <v:imagedata r:id="rId7" o:title=""/>
                </v:shape>
                <v:shape id="文本框 4" o:spid="_x0000_s1031" type="#_x0000_t202" style="position:absolute;left:28724;top:2212;width:3168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" fillcolor="white [3201]" stroked="f" strokeweight=".5pt">
                  <v:textbox inset="2.31928mm,1.1596mm,2.31928mm,1.1596mm">
                    <w:txbxContent>
                      <w:p w14:paraId="21D05952" w14:textId="77777777" w:rsidR="009E204C" w:rsidRPr="0002777F" w:rsidRDefault="009E204C" w:rsidP="009E204C">
                        <w:pPr>
                          <w:spacing w:line="180" w:lineRule="exact"/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02777F"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文本框 4" o:spid="_x0000_s1032" type="#_x0000_t202" style="position:absolute;left:1831;top:1894;width:3163;height:18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" fillcolor="white [3201]" stroked="f" strokeweight=".5pt">
                  <v:textbox inset="2.31928mm,1.1596mm,2.31928mm,1.1596mm">
                    <w:txbxContent>
                      <w:p w14:paraId="72E07460" w14:textId="77777777" w:rsidR="009E204C" w:rsidRDefault="009E204C" w:rsidP="009E204C">
                        <w:pPr>
                          <w:spacing w:line="180" w:lineRule="exact"/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8D5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04C"/>
    <w:rsid w:val="003F547B"/>
    <w:rsid w:val="008D525E"/>
    <w:rsid w:val="009E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12D33"/>
  <w15:chartTrackingRefBased/>
  <w15:docId w15:val="{9911650B-DEDD-4A50-A5D7-9AC35322D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0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莎莎</dc:creator>
  <cp:keywords/>
  <dc:description/>
  <cp:lastModifiedBy>袁 莎莎</cp:lastModifiedBy>
  <cp:revision>1</cp:revision>
  <dcterms:created xsi:type="dcterms:W3CDTF">2022-11-12T09:42:00Z</dcterms:created>
  <dcterms:modified xsi:type="dcterms:W3CDTF">2022-11-12T09:43:00Z</dcterms:modified>
</cp:coreProperties>
</file>